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25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2"/>
        <w:gridCol w:w="284"/>
        <w:gridCol w:w="2268"/>
        <w:gridCol w:w="1701"/>
        <w:gridCol w:w="1417"/>
      </w:tblGrid>
      <w:tr w:rsidR="001C06A9" w:rsidRPr="00795C25" w14:paraId="75D444CC" w14:textId="77777777" w:rsidTr="00E61AE7">
        <w:trPr>
          <w:trHeight w:val="980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D5A9C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bookmarkStart w:id="0" w:name="RANGE!A1:D96"/>
            <w:bookmarkStart w:id="1" w:name="_GoBack"/>
            <w:bookmarkEnd w:id="1"/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o.</w:t>
            </w:r>
            <w:bookmarkEnd w:id="0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9BBCF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6C352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Mut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019CC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Sample</w:t>
            </w: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sour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A8E5C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Calculated cancer-cell content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br/>
              <w:t>(</w:t>
            </w: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>%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)</w:t>
            </w:r>
          </w:p>
        </w:tc>
      </w:tr>
      <w:tr w:rsidR="001C06A9" w:rsidRPr="00795C25" w14:paraId="4DA9F7C7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03D18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4ACA4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FF136" w14:textId="26B5D0FC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6675F3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EGFR</w:t>
            </w: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E746-A750del Type1</w:t>
            </w:r>
            <w:r w:rsidRPr="000E6031">
              <w:rPr>
                <w:rFonts w:ascii="Times New Roman" w:eastAsia="MS PGothic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897119">
              <w:rPr>
                <w:rFonts w:ascii="Times New Roman" w:eastAsia="MS PGothic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57218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Pleural effu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6D584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100.0 </w:t>
            </w:r>
          </w:p>
        </w:tc>
      </w:tr>
      <w:tr w:rsidR="001C06A9" w:rsidRPr="00795C25" w14:paraId="6E3EE75D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36A6F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6CF56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CD3C3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6675F3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EGFR</w:t>
            </w: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E746-A750del Typ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4982F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F33B0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100.0 </w:t>
            </w:r>
          </w:p>
        </w:tc>
      </w:tr>
      <w:tr w:rsidR="001C06A9" w:rsidRPr="00795C25" w14:paraId="5D70C89C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EC182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299A1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C83A4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6675F3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EGFR</w:t>
            </w: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E746-A750del Typ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2EF5D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592E2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100.0 </w:t>
            </w:r>
          </w:p>
        </w:tc>
      </w:tr>
      <w:tr w:rsidR="001C06A9" w:rsidRPr="00795C25" w14:paraId="01D59688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CE0B6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5905E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02F5B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6675F3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EGFR</w:t>
            </w: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E746-A750del Typ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57B4A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7BFCA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99.6 </w:t>
            </w:r>
          </w:p>
        </w:tc>
      </w:tr>
      <w:tr w:rsidR="001C06A9" w:rsidRPr="00795C25" w14:paraId="29DFF820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C9354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CF8FF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94CBE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6675F3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EGFR</w:t>
            </w: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E746-A750del Typ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1E366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D99BF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48.0 </w:t>
            </w:r>
          </w:p>
        </w:tc>
      </w:tr>
      <w:tr w:rsidR="001C06A9" w:rsidRPr="00795C25" w14:paraId="157C1E59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E9EE6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284AB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866EA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6675F3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EGFR</w:t>
            </w: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E746-A750del Typ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11433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09F4D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10.5 </w:t>
            </w:r>
          </w:p>
        </w:tc>
      </w:tr>
      <w:tr w:rsidR="001C06A9" w:rsidRPr="00795C25" w14:paraId="3A63012E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4F9D9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1D88B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D16C1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6675F3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EGFR</w:t>
            </w: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E746-A750del Typ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E9DD0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91B24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8.6 </w:t>
            </w:r>
          </w:p>
        </w:tc>
      </w:tr>
      <w:tr w:rsidR="001C06A9" w:rsidRPr="00795C25" w14:paraId="5C8EB672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11808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3A7FA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FD6B9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6675F3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EGFR</w:t>
            </w: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E746-A750del Typ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D4AD3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C75C4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6.1 </w:t>
            </w:r>
          </w:p>
        </w:tc>
      </w:tr>
      <w:tr w:rsidR="001C06A9" w:rsidRPr="00795C25" w14:paraId="04BF1BE9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A0FE0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FE3C2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16C15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6675F3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EGFR</w:t>
            </w: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E746-A750del Type2</w:t>
            </w:r>
            <w:r w:rsidRPr="000E6031">
              <w:rPr>
                <w:rFonts w:ascii="Times New Roman" w:eastAsia="MS PGothic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C3CF8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BB9AF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34.2 </w:t>
            </w:r>
          </w:p>
        </w:tc>
      </w:tr>
      <w:tr w:rsidR="001C06A9" w:rsidRPr="00795C25" w14:paraId="080B9437" w14:textId="77777777" w:rsidTr="00E61AE7">
        <w:trPr>
          <w:trHeight w:val="5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E6900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EF70D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85D3A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6675F3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EGFR</w:t>
            </w: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E746-A750del Type2</w:t>
            </w:r>
            <w:r w:rsidRPr="00795C25">
              <w:rPr>
                <w:sz w:val="18"/>
                <w:szCs w:val="18"/>
              </w:rPr>
              <w:t xml:space="preserve"> </w:t>
            </w:r>
          </w:p>
          <w:p w14:paraId="47AD5A0E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+ </w:t>
            </w:r>
            <w:r w:rsidRPr="006675F3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EGFR</w:t>
            </w: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790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4AFB7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Pleural effu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5D726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5.7 + 1.5</w:t>
            </w:r>
          </w:p>
        </w:tc>
      </w:tr>
      <w:tr w:rsidR="001C06A9" w:rsidRPr="00795C25" w14:paraId="3D34114E" w14:textId="77777777" w:rsidTr="00E61AE7">
        <w:trPr>
          <w:trHeight w:val="5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1B96E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37452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252F2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6675F3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EGFR</w:t>
            </w: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E746-A750del Type1</w:t>
            </w:r>
            <w:r w:rsidRPr="00795C25">
              <w:rPr>
                <w:sz w:val="18"/>
                <w:szCs w:val="18"/>
              </w:rPr>
              <w:t xml:space="preserve"> </w:t>
            </w:r>
          </w:p>
          <w:p w14:paraId="2274C9A2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+ </w:t>
            </w:r>
            <w:r w:rsidRPr="006675F3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EGFR</w:t>
            </w: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790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81CC6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Pleural effu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4CF5E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78.6 + 20.9</w:t>
            </w:r>
          </w:p>
        </w:tc>
      </w:tr>
      <w:tr w:rsidR="001C06A9" w:rsidRPr="00795C25" w14:paraId="54AABE5F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8B41B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23052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4A2B0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6675F3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EGFR</w:t>
            </w: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L858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21F2B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27763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100.0 </w:t>
            </w:r>
          </w:p>
        </w:tc>
      </w:tr>
      <w:tr w:rsidR="001C06A9" w:rsidRPr="00795C25" w14:paraId="59403AC5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61F33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7B574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8F963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6675F3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EGFR</w:t>
            </w: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L858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40110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9A231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100.0 </w:t>
            </w:r>
          </w:p>
        </w:tc>
      </w:tr>
      <w:tr w:rsidR="001C06A9" w:rsidRPr="00795C25" w14:paraId="12B99ACE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B72E8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3F1DF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2A559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6675F3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EGFR</w:t>
            </w: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L858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DF6B0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D8FFB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73.6 </w:t>
            </w:r>
          </w:p>
        </w:tc>
      </w:tr>
      <w:tr w:rsidR="001C06A9" w:rsidRPr="00795C25" w14:paraId="1860CD58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485CF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E4027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FC5A5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6675F3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EGFR</w:t>
            </w: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L858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E54F6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E2B51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60.0 </w:t>
            </w:r>
          </w:p>
        </w:tc>
      </w:tr>
      <w:tr w:rsidR="001C06A9" w:rsidRPr="00795C25" w14:paraId="6671B5F1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279D1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82063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F7186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6675F3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EGFR</w:t>
            </w: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L858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2E94F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D6E6B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45.1 </w:t>
            </w:r>
          </w:p>
        </w:tc>
      </w:tr>
      <w:tr w:rsidR="001C06A9" w:rsidRPr="00795C25" w14:paraId="35F9AA39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DCBCC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02481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54912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6675F3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EGFR</w:t>
            </w: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L858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11A13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Pleural effu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1F8FC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36.0 </w:t>
            </w:r>
          </w:p>
        </w:tc>
      </w:tr>
      <w:tr w:rsidR="001C06A9" w:rsidRPr="00795C25" w14:paraId="51F157F9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41BE8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F6CE6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17053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6675F3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EGFR</w:t>
            </w: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L858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EDF8A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2A498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35.4 </w:t>
            </w:r>
          </w:p>
        </w:tc>
      </w:tr>
      <w:tr w:rsidR="001C06A9" w:rsidRPr="00795C25" w14:paraId="00747199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8D5EE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3E992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46546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6675F3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EGFR</w:t>
            </w: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L858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E0319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9B9AA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34.9 </w:t>
            </w:r>
          </w:p>
        </w:tc>
      </w:tr>
      <w:tr w:rsidR="001C06A9" w:rsidRPr="00795C25" w14:paraId="21308BD7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6AEF6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2C592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24BD8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6675F3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EGFR</w:t>
            </w: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L858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45884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47886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33.7 </w:t>
            </w:r>
          </w:p>
        </w:tc>
      </w:tr>
      <w:tr w:rsidR="001C06A9" w:rsidRPr="00795C25" w14:paraId="58BC45F1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184CE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0BA89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10298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6675F3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EGFR</w:t>
            </w: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L858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D5F7B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4B8A5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25.1 </w:t>
            </w:r>
          </w:p>
        </w:tc>
      </w:tr>
      <w:tr w:rsidR="001C06A9" w:rsidRPr="00795C25" w14:paraId="73AA26ED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40AA4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9091F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FD867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6675F3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EGFR</w:t>
            </w: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L858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DE812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CCFBC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8.1 </w:t>
            </w:r>
          </w:p>
        </w:tc>
      </w:tr>
      <w:tr w:rsidR="001C06A9" w:rsidRPr="00795C25" w14:paraId="67895247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444D0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0BCFF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F6FE2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6675F3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EGFR</w:t>
            </w: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L858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404A6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31C15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7.7 </w:t>
            </w:r>
          </w:p>
        </w:tc>
      </w:tr>
      <w:tr w:rsidR="001C06A9" w:rsidRPr="00795C25" w14:paraId="4544D9E1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6695A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46954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987DF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6675F3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EGFR</w:t>
            </w: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L858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E2D03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18C00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7.2 </w:t>
            </w:r>
          </w:p>
        </w:tc>
      </w:tr>
      <w:tr w:rsidR="001C06A9" w:rsidRPr="00795C25" w14:paraId="589024F1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76C91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D0318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C727C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6675F3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EGFR</w:t>
            </w: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L858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0AC75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Pleural effu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4BAD5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3.3 </w:t>
            </w:r>
          </w:p>
        </w:tc>
      </w:tr>
      <w:tr w:rsidR="001C06A9" w:rsidRPr="00795C25" w14:paraId="6D7D6512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607CB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lastRenderedPageBreak/>
              <w:t>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5D336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477A4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6675F3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EGFR</w:t>
            </w: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L858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E8AD2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075A1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1.2 </w:t>
            </w:r>
          </w:p>
        </w:tc>
      </w:tr>
      <w:tr w:rsidR="001C06A9" w:rsidRPr="00795C25" w14:paraId="12C68D26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B5D98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28C60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017F7" w14:textId="4B824A26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6675F3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EGFR</w:t>
            </w: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L858R</w:t>
            </w:r>
            <w:r w:rsidR="00897119">
              <w:rPr>
                <w:rFonts w:ascii="Times New Roman" w:eastAsia="MS PGothic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43772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FECA6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0.8 </w:t>
            </w:r>
          </w:p>
        </w:tc>
      </w:tr>
      <w:tr w:rsidR="001C06A9" w:rsidRPr="00795C25" w14:paraId="491A9717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1B38F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25D1A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A745B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AD4C66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KRAS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G12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E8C98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46C47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100.0 </w:t>
            </w:r>
          </w:p>
        </w:tc>
      </w:tr>
      <w:tr w:rsidR="001C06A9" w:rsidRPr="00795C25" w14:paraId="6B0EC1DC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32925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E377A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2FE4A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AD4C66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KRAS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G12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234D9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24C1D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93.9 </w:t>
            </w:r>
          </w:p>
        </w:tc>
      </w:tr>
      <w:tr w:rsidR="001C06A9" w:rsidRPr="00795C25" w14:paraId="1BED8D12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00025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26295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CD17B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AD4C66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KRAS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G12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D5658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62EC8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24.3 </w:t>
            </w:r>
          </w:p>
        </w:tc>
      </w:tr>
      <w:tr w:rsidR="001C06A9" w:rsidRPr="00795C25" w14:paraId="154A5282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999EC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2B6EB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03A74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AD4C66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KRAS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G12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F3FE5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3002A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7.5 </w:t>
            </w:r>
          </w:p>
        </w:tc>
      </w:tr>
      <w:tr w:rsidR="001C06A9" w:rsidRPr="00795C25" w14:paraId="41FD8216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BF375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7AC1D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2C1DB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AD4C66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KRAS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G12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3C900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2C1B0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3.6 </w:t>
            </w:r>
          </w:p>
        </w:tc>
      </w:tr>
      <w:tr w:rsidR="001C06A9" w:rsidRPr="00795C25" w14:paraId="4AB54DDD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4574A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58ECB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3E494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AD4C66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KRAS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G12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4CBA5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55688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1.4 </w:t>
            </w:r>
          </w:p>
        </w:tc>
      </w:tr>
      <w:tr w:rsidR="001C06A9" w:rsidRPr="00795C25" w14:paraId="347D13CF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8E271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3D208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D539A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AD4C66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KRAS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G12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CF47E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C4C6E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10.0 </w:t>
            </w:r>
          </w:p>
        </w:tc>
      </w:tr>
      <w:tr w:rsidR="001C06A9" w:rsidRPr="00795C25" w14:paraId="10A84D30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DC07E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E88E0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5D0D1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AD4C66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KRAS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G12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8BACB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2C18F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52.1 </w:t>
            </w:r>
          </w:p>
        </w:tc>
      </w:tr>
      <w:tr w:rsidR="001C06A9" w:rsidRPr="00795C25" w14:paraId="00928F53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5F3CB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685EB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C53AD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AD4C66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KRAS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G12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2DC61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D487C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78.0 </w:t>
            </w:r>
          </w:p>
        </w:tc>
      </w:tr>
      <w:tr w:rsidR="001C06A9" w:rsidRPr="00795C25" w14:paraId="4B2FF43C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10134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7D527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8ED0F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AD4C66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KRAS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G12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B16E8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A88D3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59.3 </w:t>
            </w:r>
          </w:p>
        </w:tc>
      </w:tr>
      <w:tr w:rsidR="001C06A9" w:rsidRPr="00795C25" w14:paraId="476B4A3E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98169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643EE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8D071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AD4C66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KRAS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G12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11D65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19B30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7.0 </w:t>
            </w:r>
          </w:p>
        </w:tc>
      </w:tr>
      <w:tr w:rsidR="001C06A9" w:rsidRPr="00795C25" w14:paraId="797F3853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C0323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15505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76BAC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AD4C66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KRAS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G12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A6A92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728A6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1.8 </w:t>
            </w:r>
          </w:p>
        </w:tc>
      </w:tr>
      <w:tr w:rsidR="001C06A9" w:rsidRPr="00795C25" w14:paraId="533A10FE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0C80F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79D52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B43A2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AD4C66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KRAS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G1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E6675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D70B8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81.0 </w:t>
            </w:r>
          </w:p>
        </w:tc>
      </w:tr>
      <w:tr w:rsidR="001C06A9" w:rsidRPr="00795C25" w14:paraId="61603D71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ACB6B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ABE55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4A376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AD4C66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KRAS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G1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FC4E0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0AB80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12.2 </w:t>
            </w:r>
          </w:p>
        </w:tc>
      </w:tr>
      <w:tr w:rsidR="001C06A9" w:rsidRPr="00795C25" w14:paraId="1C8784DC" w14:textId="77777777" w:rsidTr="00E61AE7">
        <w:trPr>
          <w:trHeight w:val="6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20020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BB0ED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F641E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AD4C66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KRAS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G12A </w:t>
            </w:r>
          </w:p>
          <w:p w14:paraId="31609B95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+ </w:t>
            </w:r>
            <w:r w:rsidRPr="00AD4C66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KRAS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G12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D5DF2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9FD4E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46.7 + 2.1</w:t>
            </w:r>
          </w:p>
        </w:tc>
      </w:tr>
      <w:tr w:rsidR="001C06A9" w:rsidRPr="00795C25" w14:paraId="2C23FC18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0B880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2D267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E9355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AD4C66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KRAS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G12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6FC85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24F96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16.8 </w:t>
            </w:r>
          </w:p>
        </w:tc>
      </w:tr>
      <w:tr w:rsidR="001C06A9" w:rsidRPr="00795C25" w14:paraId="319F4853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AECF2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10404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3C9EB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AD4C66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KRAS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G13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62C9D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A60C5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100.0 </w:t>
            </w:r>
          </w:p>
        </w:tc>
      </w:tr>
      <w:tr w:rsidR="001C06A9" w:rsidRPr="00795C25" w14:paraId="5DD875AC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65B10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05684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400C2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AD4C66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KRAS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Q61H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E0797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Pleural effu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60205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2.1 </w:t>
            </w:r>
          </w:p>
        </w:tc>
      </w:tr>
      <w:tr w:rsidR="001C06A9" w:rsidRPr="00795C25" w14:paraId="138D4D8F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72AFD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90E23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059F0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AD4C66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BRAF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G469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72488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12ECE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32.5 </w:t>
            </w:r>
          </w:p>
        </w:tc>
      </w:tr>
      <w:tr w:rsidR="001C06A9" w:rsidRPr="00795C25" w14:paraId="589CA2DE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52DAF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65809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C135B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AD4C66">
              <w:rPr>
                <w:rFonts w:ascii="Times New Roman" w:eastAsia="MS PGothic" w:hAnsi="Times New Roman" w:cs="Times New Roman"/>
                <w:i/>
                <w:sz w:val="18"/>
                <w:szCs w:val="18"/>
              </w:rPr>
              <w:t>BRAF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 G466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F6BD6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Pleural effu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8F284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1.4 </w:t>
            </w:r>
          </w:p>
        </w:tc>
      </w:tr>
      <w:tr w:rsidR="001C06A9" w:rsidRPr="00795C25" w14:paraId="34CC86E8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114AA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27474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A76E9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08A5B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8AA5E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338CAAE7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032F2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F3E62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938F3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AAC27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B20F9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4F7608F3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52D78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E2E5C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54A20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98B23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B8B91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675C5A6E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232DB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600EE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E9097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DBA6F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61C67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47656465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624F2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442D6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4ED4D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0697A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B6A9A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3AA92B66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9575A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8D750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8D3B5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E90B6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2544E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11F03ED4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2C20C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AFF9B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CAE76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D8D7B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96C66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3BAE1A80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70037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lastRenderedPageBreak/>
              <w:t>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01678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AE749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7D8BA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21F0E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742003BA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B861B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478FA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1C704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CC722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045BB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7F932A06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BECE3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B6CC0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7C2A4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2CC98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FB3D7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1EEBE9D6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03019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21C1B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CF64D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1AE2F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3FC1E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31CE5FC8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67B00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99B0B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DF259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73C31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CE0F1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2002E250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D5A84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65225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A2744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11CAB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5921A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2DC33305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0DC13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7838C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E3FA4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C4FBF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C1735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689879A6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9120C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617ED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09019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50758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782F9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65C87FB0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FC46D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F4B63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BDADF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888EA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91BB3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36CA32D8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75EB9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9CC99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B1148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2A8D5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3DDA0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0116B99F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D5BA5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16DE1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13FA3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2FD18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47A5A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4AA322C5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BC407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C3463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271DD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6F218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24F25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49884D1A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9C1B8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9AE19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8D177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8C102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Pleural effu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15075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4B7CA613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2CBEB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5B84F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C828B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8F226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E8BF9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2C8D0A07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BFFD9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2CC3F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2715E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3ECE1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34364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306D540C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678F3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ACF6B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40274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EFA08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AA8DF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0701B4A7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E0C73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08B8C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61F65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F65F9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7BF46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751AFD79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C2470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EB841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F47BE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00B5A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078E7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1D89BB3E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AF6B5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73906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368A8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2C7D4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8DED8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0405A5D4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10AE5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BD713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6AC41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ADD80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077ED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06B58A8D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76A9D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1F682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A9B2A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F6E1B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FD61B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2C36101F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0F44C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906D7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82A11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29E59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1A3CE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5ECE0305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53986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C8F5E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4B9C8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7DCB7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B0EA8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3A4D14D0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6B54E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626B0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6EE01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55B73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248BC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6DA24574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43219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2CE50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195C0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AB38E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70908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2349E04F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F7346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5E8EB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56AD3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FBFE7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1AA95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6F329811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F09CB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79B71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33112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E2C20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F7E06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63D69B26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0C6DB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96AA4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D006D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64730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5E45E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52536784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AF911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1C91C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CF908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A9B26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Pleural effu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EC25E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4ADA2CDB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704D9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1E720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C9ED9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6DE13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24051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2828B288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7B32A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lastRenderedPageBreak/>
              <w:t>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1116B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63ACC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A6095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7D7A5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30665DC7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5D0DE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A96BC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58C14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BB6AF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BFBC4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0DF84C2A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87162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2B17D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FF009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86B20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28D02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0310C568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E90D9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7810A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E3CEA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3C683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3397A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1DE4A4E5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1D038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DB8FA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E4E59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08C05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84D91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49648D3C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6AA59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20B46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74855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EBECA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A4A63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2130DBF1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B0566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AE249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7E841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5E85E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0476C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6348FE51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280FE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B8550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61D43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D6CF4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ot describ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9AFC6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157C8814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15CE5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56D26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907DF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FE844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E69C4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29913DF9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D351D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B8F2D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06B92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B78B0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1B7B3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2F70404E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33B52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785AA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FB288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0FB33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Bronchial br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1ADAA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  <w:tr w:rsidR="001C06A9" w:rsidRPr="00795C25" w14:paraId="1EE7F0B6" w14:textId="77777777" w:rsidTr="00E61AE7">
        <w:trPr>
          <w:trHeight w:val="34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FB93F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24F3F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707EB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Not determin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7971E" w14:textId="77777777" w:rsidR="001C06A9" w:rsidRPr="00795C25" w:rsidRDefault="001C06A9" w:rsidP="00E63886">
            <w:pPr>
              <w:snapToGrid w:val="0"/>
              <w:spacing w:line="480" w:lineRule="auto"/>
              <w:rPr>
                <w:rFonts w:ascii="Times New Roman" w:eastAsia="MS PGothic" w:hAnsi="Times New Roman" w:cs="Times New Roman"/>
                <w:sz w:val="18"/>
                <w:szCs w:val="18"/>
              </w:rPr>
            </w:pPr>
            <w:r>
              <w:rPr>
                <w:rFonts w:ascii="Times New Roman" w:eastAsia="MS PGothic" w:hAnsi="Times New Roman" w:cs="Times New Roman"/>
                <w:sz w:val="18"/>
                <w:szCs w:val="18"/>
              </w:rPr>
              <w:t xml:space="preserve">Lung Cancer </w:t>
            </w:r>
            <w:r w:rsidRPr="00795C25">
              <w:rPr>
                <w:rFonts w:ascii="Times New Roman" w:eastAsia="MS PGothic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D1E16" w14:textId="77777777" w:rsidR="001C06A9" w:rsidRPr="00795C25" w:rsidRDefault="001C06A9" w:rsidP="00E63886">
            <w:pPr>
              <w:snapToGrid w:val="0"/>
              <w:spacing w:line="480" w:lineRule="auto"/>
              <w:jc w:val="right"/>
              <w:rPr>
                <w:rFonts w:ascii="Times New Roman" w:eastAsia="MS PGothic" w:hAnsi="Times New Roman" w:cs="Times New Roman"/>
                <w:sz w:val="18"/>
                <w:szCs w:val="18"/>
              </w:rPr>
            </w:pPr>
          </w:p>
        </w:tc>
      </w:tr>
    </w:tbl>
    <w:p w14:paraId="781B5BB0" w14:textId="7D3964B2" w:rsidR="001C06A9" w:rsidRDefault="001C06A9" w:rsidP="00E63886">
      <w:pPr>
        <w:widowControl/>
        <w:snapToGrid w:val="0"/>
        <w:spacing w:line="480" w:lineRule="auto"/>
        <w:jc w:val="left"/>
        <w:rPr>
          <w:rFonts w:ascii="Times New Roman" w:hAnsi="Times New Roman" w:cs="Times New Roman"/>
        </w:rPr>
      </w:pPr>
    </w:p>
    <w:p w14:paraId="4C99755C" w14:textId="1B9DC8B1" w:rsidR="001C06A9" w:rsidRDefault="00897119" w:rsidP="00E63886">
      <w:pPr>
        <w:widowControl/>
        <w:snapToGrid w:val="0"/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="001C06A9">
        <w:rPr>
          <w:rFonts w:ascii="Times New Roman" w:hAnsi="Times New Roman" w:cs="Times New Roman"/>
        </w:rPr>
        <w:t xml:space="preserve"> </w:t>
      </w:r>
      <w:r w:rsidR="001C06A9" w:rsidRPr="00AD4C66">
        <w:rPr>
          <w:rFonts w:ascii="Times New Roman" w:hAnsi="Times New Roman" w:cs="Times New Roman"/>
          <w:i/>
        </w:rPr>
        <w:t>EGFR</w:t>
      </w:r>
      <w:r w:rsidR="001C06A9">
        <w:rPr>
          <w:rFonts w:ascii="Times New Roman" w:hAnsi="Times New Roman" w:cs="Times New Roman"/>
        </w:rPr>
        <w:t xml:space="preserve"> E746-A750del Type1 indicates </w:t>
      </w:r>
      <w:r w:rsidR="001C06A9" w:rsidRPr="00AD4C66">
        <w:rPr>
          <w:rFonts w:ascii="Times New Roman" w:hAnsi="Times New Roman" w:cs="Times New Roman"/>
          <w:i/>
        </w:rPr>
        <w:t>EGFR</w:t>
      </w:r>
      <w:r w:rsidR="001C06A9">
        <w:rPr>
          <w:rFonts w:ascii="Times New Roman" w:hAnsi="Times New Roman" w:cs="Times New Roman"/>
        </w:rPr>
        <w:t xml:space="preserve"> </w:t>
      </w:r>
      <w:r w:rsidR="001C06A9" w:rsidRPr="00156910">
        <w:rPr>
          <w:rFonts w:ascii="Times New Roman" w:hAnsi="Times New Roman" w:cs="Times New Roman"/>
        </w:rPr>
        <w:t>2235_2249delGGAATTAAGAGAAGC</w:t>
      </w:r>
      <w:r w:rsidR="001C06A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vertAlign w:val="superscript"/>
        </w:rPr>
        <w:t>b</w:t>
      </w:r>
      <w:r w:rsidR="001C06A9">
        <w:rPr>
          <w:rFonts w:ascii="Times New Roman" w:hAnsi="Times New Roman" w:cs="Times New Roman"/>
        </w:rPr>
        <w:t xml:space="preserve"> </w:t>
      </w:r>
      <w:r w:rsidR="001C06A9" w:rsidRPr="00AD4C66">
        <w:rPr>
          <w:rFonts w:ascii="Times New Roman" w:hAnsi="Times New Roman" w:cs="Times New Roman"/>
          <w:i/>
        </w:rPr>
        <w:t>EGFR</w:t>
      </w:r>
      <w:r w:rsidR="001C06A9">
        <w:rPr>
          <w:rFonts w:ascii="Times New Roman" w:hAnsi="Times New Roman" w:cs="Times New Roman"/>
        </w:rPr>
        <w:t xml:space="preserve"> </w:t>
      </w:r>
      <w:r w:rsidR="001C06A9" w:rsidRPr="00BD4694">
        <w:rPr>
          <w:rFonts w:ascii="Times New Roman" w:hAnsi="Times New Roman" w:cs="Times New Roman"/>
        </w:rPr>
        <w:t>E746-A750del Type2</w:t>
      </w:r>
      <w:r w:rsidR="001C06A9">
        <w:rPr>
          <w:rFonts w:ascii="Times New Roman" w:hAnsi="Times New Roman" w:cs="Times New Roman"/>
        </w:rPr>
        <w:t xml:space="preserve"> indicates </w:t>
      </w:r>
      <w:r w:rsidR="001C06A9" w:rsidRPr="00AD4C66">
        <w:rPr>
          <w:rFonts w:ascii="Times New Roman" w:hAnsi="Times New Roman" w:cs="Times New Roman"/>
          <w:i/>
        </w:rPr>
        <w:t>EGFR</w:t>
      </w:r>
      <w:r w:rsidR="001C06A9">
        <w:rPr>
          <w:rFonts w:ascii="Times New Roman" w:hAnsi="Times New Roman" w:cs="Times New Roman"/>
        </w:rPr>
        <w:t xml:space="preserve"> </w:t>
      </w:r>
      <w:r w:rsidR="001C06A9" w:rsidRPr="00156910">
        <w:rPr>
          <w:rFonts w:ascii="Times New Roman" w:hAnsi="Times New Roman" w:cs="Times New Roman"/>
        </w:rPr>
        <w:t>2236_2250delGAATTAAGAGAAGCA</w:t>
      </w:r>
      <w:r w:rsidR="001C06A9">
        <w:rPr>
          <w:rFonts w:ascii="Times New Roman" w:hAnsi="Times New Roman" w:cs="Times New Roman"/>
        </w:rPr>
        <w:t>.</w:t>
      </w:r>
    </w:p>
    <w:p w14:paraId="36381F2B" w14:textId="31589F36" w:rsidR="001C06A9" w:rsidRDefault="00897119" w:rsidP="00E63886">
      <w:pPr>
        <w:snapToGrid w:val="0"/>
        <w:spacing w:line="480" w:lineRule="auto"/>
      </w:pPr>
      <w:r>
        <w:rPr>
          <w:rFonts w:ascii="Times New Roman" w:hAnsi="Times New Roman" w:cs="Times New Roman"/>
          <w:vertAlign w:val="superscript"/>
        </w:rPr>
        <w:t>c</w:t>
      </w:r>
      <w:r w:rsidR="001C06A9">
        <w:rPr>
          <w:rFonts w:ascii="Times New Roman" w:hAnsi="Times New Roman" w:cs="Times New Roman"/>
        </w:rPr>
        <w:t xml:space="preserve"> Negative for mutation when tested by the PNA-LNA PCR clamp method.</w:t>
      </w:r>
    </w:p>
    <w:p w14:paraId="221078CF" w14:textId="77777777" w:rsidR="00912ECB" w:rsidRDefault="00912ECB" w:rsidP="00E63886">
      <w:pPr>
        <w:snapToGrid w:val="0"/>
        <w:spacing w:line="480" w:lineRule="auto"/>
      </w:pPr>
    </w:p>
    <w:sectPr w:rsidR="00912ECB" w:rsidSect="00E76A8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410975" w14:textId="77777777" w:rsidR="002779FD" w:rsidRDefault="002779FD" w:rsidP="000508FF">
      <w:r>
        <w:separator/>
      </w:r>
    </w:p>
  </w:endnote>
  <w:endnote w:type="continuationSeparator" w:id="0">
    <w:p w14:paraId="4CE9EBC0" w14:textId="77777777" w:rsidR="002779FD" w:rsidRDefault="002779FD" w:rsidP="00050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6F0060" w14:textId="77777777" w:rsidR="000508FF" w:rsidRDefault="000508F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2172F2" w14:textId="77777777" w:rsidR="000508FF" w:rsidRDefault="000508F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7744BC" w14:textId="77777777" w:rsidR="000508FF" w:rsidRDefault="000508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93AA95" w14:textId="77777777" w:rsidR="002779FD" w:rsidRDefault="002779FD" w:rsidP="000508FF">
      <w:r>
        <w:separator/>
      </w:r>
    </w:p>
  </w:footnote>
  <w:footnote w:type="continuationSeparator" w:id="0">
    <w:p w14:paraId="2DC33BA0" w14:textId="77777777" w:rsidR="002779FD" w:rsidRDefault="002779FD" w:rsidP="000508F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939C7F" w14:textId="77777777" w:rsidR="000508FF" w:rsidRDefault="000508F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C0B53A" w14:textId="77777777" w:rsidR="000508FF" w:rsidRDefault="000508F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8731B7" w14:textId="77777777" w:rsidR="000508FF" w:rsidRDefault="000508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6A9"/>
    <w:rsid w:val="000508FF"/>
    <w:rsid w:val="001C06A9"/>
    <w:rsid w:val="001C629E"/>
    <w:rsid w:val="002779FD"/>
    <w:rsid w:val="00463BA5"/>
    <w:rsid w:val="00897119"/>
    <w:rsid w:val="00912ECB"/>
    <w:rsid w:val="00BB1115"/>
    <w:rsid w:val="00E63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88DFB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6A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08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08FF"/>
  </w:style>
  <w:style w:type="paragraph" w:styleId="Footer">
    <w:name w:val="footer"/>
    <w:basedOn w:val="Normal"/>
    <w:link w:val="FooterChar"/>
    <w:uiPriority w:val="99"/>
    <w:unhideWhenUsed/>
    <w:rsid w:val="000508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08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6A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08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08FF"/>
  </w:style>
  <w:style w:type="paragraph" w:styleId="Footer">
    <w:name w:val="footer"/>
    <w:basedOn w:val="Normal"/>
    <w:link w:val="FooterChar"/>
    <w:uiPriority w:val="99"/>
    <w:unhideWhenUsed/>
    <w:rsid w:val="000508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08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2</Words>
  <Characters>3377</Characters>
  <Application>Microsoft Office Word</Application>
  <DocSecurity>0</DocSecurity>
  <Lines>28</Lines>
  <Paragraphs>7</Paragraphs>
  <ScaleCrop>false</ScaleCrop>
  <Company/>
  <LinksUpToDate>false</LinksUpToDate>
  <CharactersWithSpaces>3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11-01T11:13:00Z</dcterms:created>
  <dcterms:modified xsi:type="dcterms:W3CDTF">2016-11-01T11:13:00Z</dcterms:modified>
</cp:coreProperties>
</file>